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0B7A1D" w14:textId="77777777" w:rsidR="00EA6E5E" w:rsidRPr="00216E59" w:rsidRDefault="00EA6E5E" w:rsidP="00EA6E5E">
      <w:pPr>
        <w:spacing w:line="360" w:lineRule="auto"/>
        <w:rPr>
          <w:rFonts w:eastAsia="宋体" w:cs="Times New Roman"/>
          <w:b/>
          <w:kern w:val="0"/>
          <w:lang w:bidi="ar"/>
        </w:rPr>
      </w:pPr>
      <w:r w:rsidRPr="00216E59">
        <w:rPr>
          <w:rFonts w:eastAsia="TimesNewRomanPSMT" w:cs="Times New Roman"/>
          <w:b/>
          <w:kern w:val="0"/>
          <w:lang w:bidi="ar"/>
        </w:rPr>
        <w:t>S3</w:t>
      </w:r>
      <w:r>
        <w:rPr>
          <w:rFonts w:eastAsia="TimesNewRomanPSMT" w:cs="Times New Roman"/>
          <w:b/>
          <w:kern w:val="0"/>
          <w:lang w:bidi="ar"/>
        </w:rPr>
        <w:t xml:space="preserve"> </w:t>
      </w:r>
      <w:r w:rsidRPr="00216E59">
        <w:rPr>
          <w:rFonts w:eastAsia="TimesNewRomanPSMT" w:cs="Times New Roman"/>
          <w:b/>
          <w:kern w:val="0"/>
          <w:lang w:bidi="ar"/>
        </w:rPr>
        <w:t xml:space="preserve">Table </w:t>
      </w:r>
      <w:r w:rsidRPr="00216E59">
        <w:rPr>
          <w:rFonts w:eastAsia="宋体" w:cs="Times New Roman"/>
          <w:b/>
          <w:kern w:val="0"/>
          <w:lang w:bidi="ar"/>
        </w:rPr>
        <w:t xml:space="preserve">The sequence of </w:t>
      </w:r>
      <w:r w:rsidRPr="00216E59">
        <w:rPr>
          <w:rFonts w:eastAsia="TimesNewRomanPSMT" w:cs="Times New Roman"/>
          <w:b/>
          <w:kern w:val="0"/>
          <w:lang w:bidi="ar"/>
        </w:rPr>
        <w:t>HSV-1 peptide</w:t>
      </w:r>
      <w:r w:rsidRPr="00216E59">
        <w:rPr>
          <w:rFonts w:eastAsia="宋体" w:cs="Times New Roman"/>
          <w:b/>
          <w:kern w:val="0"/>
          <w:lang w:bidi="ar"/>
        </w:rPr>
        <w:t xml:space="preserve"> used in this study.</w:t>
      </w:r>
    </w:p>
    <w:tbl>
      <w:tblPr>
        <w:tblStyle w:val="31"/>
        <w:tblW w:w="8365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0"/>
        <w:gridCol w:w="5525"/>
      </w:tblGrid>
      <w:tr w:rsidR="00EA6E5E" w:rsidRPr="00216E59" w14:paraId="4547A6BF" w14:textId="77777777" w:rsidTr="007C7E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40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</w:tcPr>
          <w:p w14:paraId="4F587D2E" w14:textId="77777777" w:rsidR="00EA6E5E" w:rsidRPr="00216E59" w:rsidRDefault="00EA6E5E" w:rsidP="007C7ECD">
            <w:pPr>
              <w:spacing w:line="360" w:lineRule="auto"/>
              <w:rPr>
                <w:bCs w:val="0"/>
                <w:caps w:val="0"/>
              </w:rPr>
            </w:pPr>
            <w:r w:rsidRPr="00216E59">
              <w:rPr>
                <w:bCs w:val="0"/>
                <w:caps w:val="0"/>
              </w:rPr>
              <w:t>Name</w:t>
            </w:r>
          </w:p>
        </w:tc>
        <w:tc>
          <w:tcPr>
            <w:tcW w:w="5525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</w:tcPr>
          <w:p w14:paraId="10C734F7" w14:textId="77777777" w:rsidR="00EA6E5E" w:rsidRPr="00216E59" w:rsidRDefault="00EA6E5E" w:rsidP="007C7EC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aps w:val="0"/>
              </w:rPr>
            </w:pPr>
            <w:r w:rsidRPr="00216E59">
              <w:rPr>
                <w:rFonts w:eastAsia="TimesNewRomanPSMT"/>
                <w:lang w:bidi="ar"/>
              </w:rPr>
              <w:t>Sequence (N’-C’)</w:t>
            </w:r>
          </w:p>
        </w:tc>
      </w:tr>
      <w:tr w:rsidR="00EA6E5E" w:rsidRPr="00216E59" w14:paraId="066BEADD" w14:textId="77777777" w:rsidTr="007C7EC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noWrap/>
          </w:tcPr>
          <w:p w14:paraId="68D4BE02" w14:textId="77777777" w:rsidR="00EA6E5E" w:rsidRPr="00216E59" w:rsidRDefault="00EA6E5E" w:rsidP="007C7ECD">
            <w:pPr>
              <w:pStyle w:val="a7"/>
              <w:widowControl/>
              <w:spacing w:line="360" w:lineRule="auto"/>
              <w:jc w:val="both"/>
              <w:rPr>
                <w:b w:val="0"/>
              </w:rPr>
            </w:pPr>
            <w:r w:rsidRPr="00216E59">
              <w:rPr>
                <w:b w:val="0"/>
              </w:rPr>
              <w:t>HSV-gB-1</w:t>
            </w:r>
          </w:p>
        </w:tc>
        <w:tc>
          <w:tcPr>
            <w:tcW w:w="5525" w:type="dxa"/>
          </w:tcPr>
          <w:p w14:paraId="448A3DA6" w14:textId="77777777" w:rsidR="00EA6E5E" w:rsidRPr="00216E59" w:rsidRDefault="00EA6E5E" w:rsidP="007C7ECD">
            <w:pPr>
              <w:pStyle w:val="a7"/>
              <w:widowControl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E59">
              <w:t>SSIEFARL</w:t>
            </w:r>
          </w:p>
        </w:tc>
      </w:tr>
      <w:tr w:rsidR="00EA6E5E" w:rsidRPr="00216E59" w14:paraId="06F0D836" w14:textId="77777777" w:rsidTr="007C7EC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noWrap/>
          </w:tcPr>
          <w:p w14:paraId="751DE6CA" w14:textId="77777777" w:rsidR="00EA6E5E" w:rsidRPr="00216E59" w:rsidRDefault="00EA6E5E" w:rsidP="007C7ECD">
            <w:pPr>
              <w:pStyle w:val="a7"/>
              <w:widowControl/>
              <w:spacing w:line="360" w:lineRule="auto"/>
              <w:jc w:val="both"/>
              <w:rPr>
                <w:b w:val="0"/>
              </w:rPr>
            </w:pPr>
            <w:r w:rsidRPr="00216E59">
              <w:rPr>
                <w:b w:val="0"/>
              </w:rPr>
              <w:t>HSV-gB-2</w:t>
            </w:r>
          </w:p>
        </w:tc>
        <w:tc>
          <w:tcPr>
            <w:tcW w:w="5525" w:type="dxa"/>
          </w:tcPr>
          <w:p w14:paraId="172BD0AA" w14:textId="77777777" w:rsidR="00EA6E5E" w:rsidRPr="00216E59" w:rsidRDefault="00EA6E5E" w:rsidP="007C7ECD">
            <w:pPr>
              <w:pStyle w:val="a7"/>
              <w:widowControl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E59">
              <w:t>RMLGDVMAV</w:t>
            </w:r>
          </w:p>
        </w:tc>
      </w:tr>
      <w:tr w:rsidR="00EA6E5E" w:rsidRPr="00216E59" w14:paraId="787C96C4" w14:textId="77777777" w:rsidTr="007C7EC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noWrap/>
          </w:tcPr>
          <w:p w14:paraId="60A349E9" w14:textId="77777777" w:rsidR="00EA6E5E" w:rsidRPr="00216E59" w:rsidRDefault="00EA6E5E" w:rsidP="007C7ECD">
            <w:pPr>
              <w:pStyle w:val="a7"/>
              <w:widowControl/>
              <w:spacing w:line="360" w:lineRule="auto"/>
              <w:jc w:val="both"/>
              <w:rPr>
                <w:b w:val="0"/>
              </w:rPr>
            </w:pPr>
            <w:r w:rsidRPr="00216E59">
              <w:rPr>
                <w:b w:val="0"/>
              </w:rPr>
              <w:t>HSV-gB-4</w:t>
            </w:r>
          </w:p>
        </w:tc>
        <w:tc>
          <w:tcPr>
            <w:tcW w:w="5525" w:type="dxa"/>
          </w:tcPr>
          <w:p w14:paraId="7357559E" w14:textId="77777777" w:rsidR="00EA6E5E" w:rsidRPr="00216E59" w:rsidRDefault="00EA6E5E" w:rsidP="007C7ECD">
            <w:pPr>
              <w:pStyle w:val="a7"/>
              <w:widowControl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E59">
              <w:t>RFADIDTVIHA</w:t>
            </w:r>
          </w:p>
        </w:tc>
      </w:tr>
      <w:tr w:rsidR="00EA6E5E" w:rsidRPr="00216E59" w14:paraId="28735A95" w14:textId="77777777" w:rsidTr="007C7EC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noWrap/>
          </w:tcPr>
          <w:p w14:paraId="5EB0CD85" w14:textId="77777777" w:rsidR="00EA6E5E" w:rsidRPr="00216E59" w:rsidRDefault="00EA6E5E" w:rsidP="007C7ECD">
            <w:pPr>
              <w:pStyle w:val="a7"/>
              <w:widowControl/>
              <w:spacing w:line="360" w:lineRule="auto"/>
              <w:jc w:val="both"/>
              <w:rPr>
                <w:b w:val="0"/>
              </w:rPr>
            </w:pPr>
            <w:r w:rsidRPr="00216E59">
              <w:rPr>
                <w:b w:val="0"/>
              </w:rPr>
              <w:t>HSV-gB-5</w:t>
            </w:r>
          </w:p>
        </w:tc>
        <w:tc>
          <w:tcPr>
            <w:tcW w:w="5525" w:type="dxa"/>
          </w:tcPr>
          <w:p w14:paraId="3FC94BF2" w14:textId="77777777" w:rsidR="00EA6E5E" w:rsidRPr="00216E59" w:rsidRDefault="00EA6E5E" w:rsidP="007C7ECD">
            <w:pPr>
              <w:pStyle w:val="a7"/>
              <w:widowControl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E59">
              <w:t xml:space="preserve">EEYAYSHQL  </w:t>
            </w:r>
          </w:p>
        </w:tc>
      </w:tr>
      <w:tr w:rsidR="00EA6E5E" w:rsidRPr="00216E59" w14:paraId="6052BD7D" w14:textId="77777777" w:rsidTr="007C7EC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noWrap/>
          </w:tcPr>
          <w:p w14:paraId="6C66CD88" w14:textId="77777777" w:rsidR="00EA6E5E" w:rsidRPr="00216E59" w:rsidRDefault="00EA6E5E" w:rsidP="007C7ECD">
            <w:pPr>
              <w:pStyle w:val="a7"/>
              <w:widowControl/>
              <w:spacing w:line="360" w:lineRule="auto"/>
              <w:jc w:val="both"/>
              <w:rPr>
                <w:b w:val="0"/>
              </w:rPr>
            </w:pPr>
            <w:r w:rsidRPr="00216E59">
              <w:rPr>
                <w:b w:val="0"/>
              </w:rPr>
              <w:t>HSV-gB-6</w:t>
            </w:r>
          </w:p>
        </w:tc>
        <w:tc>
          <w:tcPr>
            <w:tcW w:w="5525" w:type="dxa"/>
          </w:tcPr>
          <w:p w14:paraId="3EE7DE95" w14:textId="77777777" w:rsidR="00EA6E5E" w:rsidRPr="00216E59" w:rsidRDefault="00EA6E5E" w:rsidP="007C7ECD">
            <w:pPr>
              <w:pStyle w:val="a7"/>
              <w:widowControl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E59">
              <w:t>RYMALVSAM</w:t>
            </w:r>
          </w:p>
        </w:tc>
      </w:tr>
      <w:tr w:rsidR="00EA6E5E" w:rsidRPr="00216E59" w14:paraId="655F229D" w14:textId="77777777" w:rsidTr="007C7EC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noWrap/>
          </w:tcPr>
          <w:p w14:paraId="613C4990" w14:textId="77777777" w:rsidR="00EA6E5E" w:rsidRPr="00216E59" w:rsidRDefault="00EA6E5E" w:rsidP="007C7ECD">
            <w:pPr>
              <w:pStyle w:val="a7"/>
              <w:widowControl/>
              <w:spacing w:line="360" w:lineRule="auto"/>
              <w:jc w:val="both"/>
              <w:rPr>
                <w:b w:val="0"/>
              </w:rPr>
            </w:pPr>
            <w:r w:rsidRPr="00216E59">
              <w:rPr>
                <w:b w:val="0"/>
              </w:rPr>
              <w:t>HSV-gB-7</w:t>
            </w:r>
          </w:p>
        </w:tc>
        <w:tc>
          <w:tcPr>
            <w:tcW w:w="5525" w:type="dxa"/>
          </w:tcPr>
          <w:p w14:paraId="60DEFB64" w14:textId="77777777" w:rsidR="00EA6E5E" w:rsidRPr="00216E59" w:rsidRDefault="00EA6E5E" w:rsidP="007C7ECD">
            <w:pPr>
              <w:pStyle w:val="a7"/>
              <w:widowControl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E59">
              <w:t xml:space="preserve">YYLANGGFL   </w:t>
            </w:r>
          </w:p>
        </w:tc>
      </w:tr>
      <w:tr w:rsidR="00EA6E5E" w:rsidRPr="00216E59" w14:paraId="63AA0D20" w14:textId="77777777" w:rsidTr="007C7EC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noWrap/>
          </w:tcPr>
          <w:p w14:paraId="0DBFC179" w14:textId="77777777" w:rsidR="00EA6E5E" w:rsidRPr="00216E59" w:rsidRDefault="00EA6E5E" w:rsidP="007C7ECD">
            <w:pPr>
              <w:pStyle w:val="a7"/>
              <w:widowControl/>
              <w:spacing w:line="360" w:lineRule="auto"/>
              <w:jc w:val="both"/>
              <w:rPr>
                <w:b w:val="0"/>
              </w:rPr>
            </w:pPr>
            <w:r w:rsidRPr="00216E59">
              <w:rPr>
                <w:b w:val="0"/>
              </w:rPr>
              <w:t>HSV-gB-8</w:t>
            </w:r>
          </w:p>
        </w:tc>
        <w:tc>
          <w:tcPr>
            <w:tcW w:w="5525" w:type="dxa"/>
          </w:tcPr>
          <w:p w14:paraId="106DE9AB" w14:textId="77777777" w:rsidR="00EA6E5E" w:rsidRPr="00216E59" w:rsidRDefault="00EA6E5E" w:rsidP="007C7ECD">
            <w:pPr>
              <w:pStyle w:val="a7"/>
              <w:widowControl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E59">
              <w:t xml:space="preserve">APYKFKATM      </w:t>
            </w:r>
          </w:p>
        </w:tc>
      </w:tr>
      <w:tr w:rsidR="00EA6E5E" w:rsidRPr="00216E59" w14:paraId="2C7F7626" w14:textId="77777777" w:rsidTr="007C7EC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noWrap/>
          </w:tcPr>
          <w:p w14:paraId="0DC673D2" w14:textId="77777777" w:rsidR="00EA6E5E" w:rsidRPr="00216E59" w:rsidRDefault="00EA6E5E" w:rsidP="007C7ECD">
            <w:pPr>
              <w:pStyle w:val="a7"/>
              <w:widowControl/>
              <w:spacing w:line="360" w:lineRule="auto"/>
              <w:jc w:val="both"/>
              <w:rPr>
                <w:b w:val="0"/>
              </w:rPr>
            </w:pPr>
            <w:r w:rsidRPr="00216E59">
              <w:rPr>
                <w:b w:val="0"/>
              </w:rPr>
              <w:t>HSV-gB-9</w:t>
            </w:r>
          </w:p>
        </w:tc>
        <w:tc>
          <w:tcPr>
            <w:tcW w:w="5525" w:type="dxa"/>
          </w:tcPr>
          <w:p w14:paraId="1156080C" w14:textId="77777777" w:rsidR="00EA6E5E" w:rsidRPr="00216E59" w:rsidRDefault="00EA6E5E" w:rsidP="007C7ECD">
            <w:pPr>
              <w:pStyle w:val="a7"/>
              <w:widowControl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E59">
              <w:t xml:space="preserve">VGHRRYFTF  </w:t>
            </w:r>
          </w:p>
        </w:tc>
      </w:tr>
      <w:tr w:rsidR="00EA6E5E" w:rsidRPr="00216E59" w14:paraId="511B4982" w14:textId="77777777" w:rsidTr="007C7EC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noWrap/>
          </w:tcPr>
          <w:p w14:paraId="30E455B7" w14:textId="77777777" w:rsidR="00EA6E5E" w:rsidRPr="00216E59" w:rsidRDefault="00EA6E5E" w:rsidP="007C7ECD">
            <w:pPr>
              <w:pStyle w:val="a7"/>
              <w:widowControl/>
              <w:spacing w:line="360" w:lineRule="auto"/>
              <w:jc w:val="both"/>
              <w:rPr>
                <w:b w:val="0"/>
              </w:rPr>
            </w:pPr>
            <w:r w:rsidRPr="00216E59">
              <w:rPr>
                <w:b w:val="0"/>
              </w:rPr>
              <w:t>HSV-gB-10</w:t>
            </w:r>
          </w:p>
        </w:tc>
        <w:tc>
          <w:tcPr>
            <w:tcW w:w="5525" w:type="dxa"/>
          </w:tcPr>
          <w:p w14:paraId="42B91304" w14:textId="77777777" w:rsidR="00EA6E5E" w:rsidRPr="00216E59" w:rsidRDefault="00EA6E5E" w:rsidP="007C7ECD">
            <w:pPr>
              <w:pStyle w:val="a7"/>
              <w:widowControl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E59">
              <w:t>REMIRYMALVSAME</w:t>
            </w:r>
          </w:p>
        </w:tc>
      </w:tr>
      <w:tr w:rsidR="00EA6E5E" w:rsidRPr="00216E59" w14:paraId="574B69A5" w14:textId="77777777" w:rsidTr="007C7EC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noWrap/>
          </w:tcPr>
          <w:p w14:paraId="1EDFDDE4" w14:textId="77777777" w:rsidR="00EA6E5E" w:rsidRPr="00216E59" w:rsidRDefault="00EA6E5E" w:rsidP="007C7ECD">
            <w:pPr>
              <w:pStyle w:val="a7"/>
              <w:widowControl/>
              <w:spacing w:line="360" w:lineRule="auto"/>
              <w:jc w:val="both"/>
              <w:rPr>
                <w:b w:val="0"/>
              </w:rPr>
            </w:pPr>
            <w:r w:rsidRPr="00216E59">
              <w:rPr>
                <w:b w:val="0"/>
              </w:rPr>
              <w:t>HSV-gB-11</w:t>
            </w:r>
          </w:p>
        </w:tc>
        <w:tc>
          <w:tcPr>
            <w:tcW w:w="5525" w:type="dxa"/>
          </w:tcPr>
          <w:p w14:paraId="0D502941" w14:textId="77777777" w:rsidR="00EA6E5E" w:rsidRPr="00216E59" w:rsidRDefault="00EA6E5E" w:rsidP="007C7ECD">
            <w:pPr>
              <w:pStyle w:val="a7"/>
              <w:widowControl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E59">
              <w:t>EMIRYMALVSAMER</w:t>
            </w:r>
          </w:p>
        </w:tc>
      </w:tr>
      <w:tr w:rsidR="00EA6E5E" w:rsidRPr="00216E59" w14:paraId="4BAAA6F9" w14:textId="77777777" w:rsidTr="007C7EC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noWrap/>
          </w:tcPr>
          <w:p w14:paraId="0320C047" w14:textId="77777777" w:rsidR="00EA6E5E" w:rsidRPr="00216E59" w:rsidRDefault="00EA6E5E" w:rsidP="007C7ECD">
            <w:pPr>
              <w:pStyle w:val="a7"/>
              <w:widowControl/>
              <w:spacing w:line="360" w:lineRule="auto"/>
              <w:jc w:val="both"/>
              <w:rPr>
                <w:b w:val="0"/>
              </w:rPr>
            </w:pPr>
            <w:r w:rsidRPr="00216E59">
              <w:rPr>
                <w:b w:val="0"/>
              </w:rPr>
              <w:t>HSV-gD-1</w:t>
            </w:r>
          </w:p>
        </w:tc>
        <w:tc>
          <w:tcPr>
            <w:tcW w:w="5525" w:type="dxa"/>
          </w:tcPr>
          <w:p w14:paraId="1A7D1566" w14:textId="77777777" w:rsidR="00EA6E5E" w:rsidRPr="00216E59" w:rsidRDefault="00EA6E5E" w:rsidP="007C7ECD">
            <w:pPr>
              <w:pStyle w:val="a7"/>
              <w:widowControl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E59">
              <w:t>SLKMADPNRFRGKDLP</w:t>
            </w:r>
          </w:p>
        </w:tc>
      </w:tr>
      <w:tr w:rsidR="00EA6E5E" w:rsidRPr="00216E59" w14:paraId="30AD0564" w14:textId="77777777" w:rsidTr="007C7EC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noWrap/>
          </w:tcPr>
          <w:p w14:paraId="6CD482C9" w14:textId="77777777" w:rsidR="00EA6E5E" w:rsidRPr="00216E59" w:rsidRDefault="00EA6E5E" w:rsidP="007C7ECD">
            <w:pPr>
              <w:pStyle w:val="a7"/>
              <w:widowControl/>
              <w:spacing w:line="360" w:lineRule="auto"/>
              <w:jc w:val="both"/>
              <w:rPr>
                <w:b w:val="0"/>
              </w:rPr>
            </w:pPr>
            <w:r w:rsidRPr="00216E59">
              <w:rPr>
                <w:b w:val="0"/>
              </w:rPr>
              <w:t>HSV-gD-2</w:t>
            </w:r>
          </w:p>
        </w:tc>
        <w:tc>
          <w:tcPr>
            <w:tcW w:w="5525" w:type="dxa"/>
          </w:tcPr>
          <w:p w14:paraId="2FAA3B2D" w14:textId="77777777" w:rsidR="00EA6E5E" w:rsidRPr="00216E59" w:rsidRDefault="00EA6E5E" w:rsidP="007C7ECD">
            <w:pPr>
              <w:pStyle w:val="a7"/>
              <w:widowControl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E59">
              <w:t>DPEDSALL</w:t>
            </w:r>
          </w:p>
        </w:tc>
      </w:tr>
      <w:tr w:rsidR="00EA6E5E" w:rsidRPr="00216E59" w14:paraId="54945ABF" w14:textId="77777777" w:rsidTr="007C7EC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noWrap/>
          </w:tcPr>
          <w:p w14:paraId="78B49136" w14:textId="77777777" w:rsidR="00EA6E5E" w:rsidRPr="00216E59" w:rsidRDefault="00EA6E5E" w:rsidP="007C7ECD">
            <w:pPr>
              <w:pStyle w:val="a7"/>
              <w:widowControl/>
              <w:spacing w:line="360" w:lineRule="auto"/>
              <w:jc w:val="both"/>
              <w:rPr>
                <w:b w:val="0"/>
              </w:rPr>
            </w:pPr>
            <w:r w:rsidRPr="00216E59">
              <w:rPr>
                <w:b w:val="0"/>
              </w:rPr>
              <w:t>HSV-gD-3</w:t>
            </w:r>
          </w:p>
        </w:tc>
        <w:tc>
          <w:tcPr>
            <w:tcW w:w="5525" w:type="dxa"/>
          </w:tcPr>
          <w:p w14:paraId="4233B430" w14:textId="77777777" w:rsidR="00EA6E5E" w:rsidRPr="00216E59" w:rsidRDefault="00EA6E5E" w:rsidP="007C7ECD">
            <w:pPr>
              <w:pStyle w:val="a7"/>
              <w:widowControl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E59">
              <w:t>KYALADASLKMADPNRFRGKDLP</w:t>
            </w:r>
          </w:p>
        </w:tc>
      </w:tr>
      <w:tr w:rsidR="00EA6E5E" w:rsidRPr="00216E59" w14:paraId="77DA086D" w14:textId="77777777" w:rsidTr="007C7EC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noWrap/>
          </w:tcPr>
          <w:p w14:paraId="5A6A2BE6" w14:textId="77777777" w:rsidR="00EA6E5E" w:rsidRPr="00216E59" w:rsidRDefault="00EA6E5E" w:rsidP="007C7ECD">
            <w:pPr>
              <w:pStyle w:val="a7"/>
              <w:widowControl/>
              <w:spacing w:line="360" w:lineRule="auto"/>
              <w:jc w:val="both"/>
              <w:rPr>
                <w:b w:val="0"/>
              </w:rPr>
            </w:pPr>
            <w:r w:rsidRPr="00216E59">
              <w:rPr>
                <w:b w:val="0"/>
              </w:rPr>
              <w:t>HSV-gD-4</w:t>
            </w:r>
          </w:p>
        </w:tc>
        <w:tc>
          <w:tcPr>
            <w:tcW w:w="5525" w:type="dxa"/>
          </w:tcPr>
          <w:p w14:paraId="36230094" w14:textId="77777777" w:rsidR="00EA6E5E" w:rsidRPr="00216E59" w:rsidRDefault="00EA6E5E" w:rsidP="007C7ECD">
            <w:pPr>
              <w:pStyle w:val="a7"/>
              <w:widowControl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E59">
              <w:t>KYALVDASL</w:t>
            </w:r>
          </w:p>
        </w:tc>
      </w:tr>
      <w:tr w:rsidR="00EA6E5E" w:rsidRPr="00216E59" w14:paraId="306BCBBB" w14:textId="77777777" w:rsidTr="007C7EC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noWrap/>
          </w:tcPr>
          <w:p w14:paraId="02823590" w14:textId="77777777" w:rsidR="00EA6E5E" w:rsidRPr="00216E59" w:rsidRDefault="00EA6E5E" w:rsidP="007C7ECD">
            <w:pPr>
              <w:pStyle w:val="a7"/>
              <w:widowControl/>
              <w:spacing w:line="360" w:lineRule="auto"/>
              <w:jc w:val="both"/>
              <w:rPr>
                <w:b w:val="0"/>
              </w:rPr>
            </w:pPr>
            <w:r w:rsidRPr="00216E59">
              <w:rPr>
                <w:b w:val="0"/>
              </w:rPr>
              <w:t>HSV-gD-5</w:t>
            </w:r>
          </w:p>
        </w:tc>
        <w:tc>
          <w:tcPr>
            <w:tcW w:w="5525" w:type="dxa"/>
          </w:tcPr>
          <w:p w14:paraId="584D8172" w14:textId="77777777" w:rsidR="00EA6E5E" w:rsidRPr="00216E59" w:rsidRDefault="00EA6E5E" w:rsidP="007C7ECD">
            <w:pPr>
              <w:pStyle w:val="a7"/>
              <w:widowControl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E59">
              <w:t>NYYDSFSAV</w:t>
            </w:r>
          </w:p>
        </w:tc>
      </w:tr>
      <w:tr w:rsidR="00EA6E5E" w:rsidRPr="00216E59" w14:paraId="0CC8CBE3" w14:textId="77777777" w:rsidTr="007C7EC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noWrap/>
          </w:tcPr>
          <w:p w14:paraId="3273A332" w14:textId="77777777" w:rsidR="00EA6E5E" w:rsidRPr="00216E59" w:rsidRDefault="00EA6E5E" w:rsidP="007C7ECD">
            <w:pPr>
              <w:pStyle w:val="a7"/>
              <w:widowControl/>
              <w:spacing w:line="360" w:lineRule="auto"/>
              <w:jc w:val="both"/>
              <w:rPr>
                <w:b w:val="0"/>
              </w:rPr>
            </w:pPr>
            <w:r w:rsidRPr="00216E59">
              <w:rPr>
                <w:b w:val="0"/>
              </w:rPr>
              <w:t>HSV-gD-6</w:t>
            </w:r>
          </w:p>
        </w:tc>
        <w:tc>
          <w:tcPr>
            <w:tcW w:w="5525" w:type="dxa"/>
          </w:tcPr>
          <w:p w14:paraId="19487BF9" w14:textId="77777777" w:rsidR="00EA6E5E" w:rsidRPr="00216E59" w:rsidRDefault="00EA6E5E" w:rsidP="007C7ECD">
            <w:pPr>
              <w:pStyle w:val="a7"/>
              <w:widowControl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E59">
              <w:t>KAPYTSTLL</w:t>
            </w:r>
          </w:p>
        </w:tc>
      </w:tr>
      <w:tr w:rsidR="00EA6E5E" w:rsidRPr="00216E59" w14:paraId="5B24C5CA" w14:textId="77777777" w:rsidTr="007C7EC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noWrap/>
          </w:tcPr>
          <w:p w14:paraId="0E42816F" w14:textId="77777777" w:rsidR="00EA6E5E" w:rsidRPr="00216E59" w:rsidRDefault="00EA6E5E" w:rsidP="007C7ECD">
            <w:pPr>
              <w:pStyle w:val="a7"/>
              <w:widowControl/>
              <w:spacing w:line="360" w:lineRule="auto"/>
              <w:jc w:val="both"/>
              <w:rPr>
                <w:b w:val="0"/>
              </w:rPr>
            </w:pPr>
            <w:r w:rsidRPr="00216E59">
              <w:rPr>
                <w:b w:val="0"/>
              </w:rPr>
              <w:t>HSV-gD-7</w:t>
            </w:r>
          </w:p>
        </w:tc>
        <w:tc>
          <w:tcPr>
            <w:tcW w:w="5525" w:type="dxa"/>
          </w:tcPr>
          <w:p w14:paraId="286C3B1E" w14:textId="77777777" w:rsidR="00EA6E5E" w:rsidRPr="00216E59" w:rsidRDefault="00EA6E5E" w:rsidP="007C7ECD">
            <w:pPr>
              <w:pStyle w:val="a7"/>
              <w:widowControl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E59">
              <w:t>VAPQIPPNW</w:t>
            </w:r>
          </w:p>
        </w:tc>
      </w:tr>
      <w:tr w:rsidR="00EA6E5E" w:rsidRPr="00216E59" w14:paraId="00F7A506" w14:textId="77777777" w:rsidTr="007C7EC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noWrap/>
          </w:tcPr>
          <w:p w14:paraId="2CC4B2B2" w14:textId="77777777" w:rsidR="00EA6E5E" w:rsidRPr="00216E59" w:rsidRDefault="00EA6E5E" w:rsidP="007C7ECD">
            <w:pPr>
              <w:pStyle w:val="a7"/>
              <w:widowControl/>
              <w:spacing w:line="360" w:lineRule="auto"/>
              <w:jc w:val="both"/>
              <w:rPr>
                <w:b w:val="0"/>
              </w:rPr>
            </w:pPr>
            <w:r w:rsidRPr="00216E59">
              <w:rPr>
                <w:b w:val="0"/>
              </w:rPr>
              <w:t>HSV-gD-8</w:t>
            </w:r>
          </w:p>
        </w:tc>
        <w:tc>
          <w:tcPr>
            <w:tcW w:w="5525" w:type="dxa"/>
          </w:tcPr>
          <w:p w14:paraId="1108281D" w14:textId="77777777" w:rsidR="00EA6E5E" w:rsidRPr="00216E59" w:rsidRDefault="00EA6E5E" w:rsidP="007C7ECD">
            <w:pPr>
              <w:pStyle w:val="a7"/>
              <w:widowControl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E59">
              <w:t>TPNATQPEL</w:t>
            </w:r>
          </w:p>
        </w:tc>
      </w:tr>
      <w:tr w:rsidR="00EA6E5E" w:rsidRPr="00216E59" w14:paraId="55C9A126" w14:textId="77777777" w:rsidTr="007C7EC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noWrap/>
          </w:tcPr>
          <w:p w14:paraId="37828B68" w14:textId="77777777" w:rsidR="00EA6E5E" w:rsidRPr="00216E59" w:rsidRDefault="00EA6E5E" w:rsidP="007C7ECD">
            <w:pPr>
              <w:pStyle w:val="a7"/>
              <w:widowControl/>
              <w:spacing w:line="360" w:lineRule="auto"/>
              <w:jc w:val="both"/>
              <w:rPr>
                <w:b w:val="0"/>
              </w:rPr>
            </w:pPr>
            <w:r w:rsidRPr="00216E59">
              <w:rPr>
                <w:b w:val="0"/>
              </w:rPr>
              <w:t>HSV-gD-9</w:t>
            </w:r>
          </w:p>
        </w:tc>
        <w:tc>
          <w:tcPr>
            <w:tcW w:w="5525" w:type="dxa"/>
          </w:tcPr>
          <w:p w14:paraId="262ADF6A" w14:textId="77777777" w:rsidR="00EA6E5E" w:rsidRPr="00216E59" w:rsidRDefault="00EA6E5E" w:rsidP="007C7ECD">
            <w:pPr>
              <w:pStyle w:val="a7"/>
              <w:widowControl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E59">
              <w:t>CGIVYWMRRHTQKA</w:t>
            </w:r>
          </w:p>
        </w:tc>
      </w:tr>
      <w:tr w:rsidR="00EA6E5E" w:rsidRPr="00216E59" w14:paraId="51D43E9F" w14:textId="77777777" w:rsidTr="007C7EC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noWrap/>
          </w:tcPr>
          <w:p w14:paraId="33381F20" w14:textId="77777777" w:rsidR="00EA6E5E" w:rsidRPr="00216E59" w:rsidRDefault="00EA6E5E" w:rsidP="007C7ECD">
            <w:pPr>
              <w:pStyle w:val="a7"/>
              <w:widowControl/>
              <w:spacing w:line="360" w:lineRule="auto"/>
              <w:jc w:val="both"/>
              <w:rPr>
                <w:b w:val="0"/>
              </w:rPr>
            </w:pPr>
            <w:r w:rsidRPr="00216E59">
              <w:rPr>
                <w:b w:val="0"/>
              </w:rPr>
              <w:t>HSV-gD-10</w:t>
            </w:r>
          </w:p>
        </w:tc>
        <w:tc>
          <w:tcPr>
            <w:tcW w:w="5525" w:type="dxa"/>
          </w:tcPr>
          <w:p w14:paraId="0B0ECCD2" w14:textId="77777777" w:rsidR="00EA6E5E" w:rsidRPr="00216E59" w:rsidRDefault="00EA6E5E" w:rsidP="007C7ECD">
            <w:pPr>
              <w:pStyle w:val="a7"/>
              <w:widowControl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E59">
              <w:t>GIVYWMRRHTQKAPK</w:t>
            </w:r>
          </w:p>
        </w:tc>
      </w:tr>
      <w:tr w:rsidR="00EA6E5E" w:rsidRPr="00216E59" w14:paraId="0B9189B2" w14:textId="77777777" w:rsidTr="007C7EC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noWrap/>
          </w:tcPr>
          <w:p w14:paraId="56734BA7" w14:textId="77777777" w:rsidR="00EA6E5E" w:rsidRPr="00216E59" w:rsidRDefault="00EA6E5E" w:rsidP="007C7ECD">
            <w:pPr>
              <w:pStyle w:val="a7"/>
              <w:widowControl/>
              <w:spacing w:line="360" w:lineRule="auto"/>
              <w:jc w:val="both"/>
              <w:rPr>
                <w:b w:val="0"/>
              </w:rPr>
            </w:pPr>
            <w:r w:rsidRPr="00216E59">
              <w:rPr>
                <w:b w:val="0"/>
              </w:rPr>
              <w:t>HSV-other-1</w:t>
            </w:r>
          </w:p>
        </w:tc>
        <w:tc>
          <w:tcPr>
            <w:tcW w:w="5525" w:type="dxa"/>
          </w:tcPr>
          <w:p w14:paraId="202A231B" w14:textId="77777777" w:rsidR="00EA6E5E" w:rsidRPr="00216E59" w:rsidRDefault="00EA6E5E" w:rsidP="007C7ECD">
            <w:pPr>
              <w:pStyle w:val="a7"/>
              <w:widowControl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E59">
              <w:t>QTFDFGRL</w:t>
            </w:r>
          </w:p>
        </w:tc>
      </w:tr>
      <w:tr w:rsidR="00EA6E5E" w:rsidRPr="00216E59" w14:paraId="74CDB78A" w14:textId="77777777" w:rsidTr="007C7EC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noWrap/>
          </w:tcPr>
          <w:p w14:paraId="695C1EB2" w14:textId="77777777" w:rsidR="00EA6E5E" w:rsidRPr="00216E59" w:rsidRDefault="00EA6E5E" w:rsidP="007C7ECD">
            <w:pPr>
              <w:pStyle w:val="a7"/>
              <w:widowControl/>
              <w:spacing w:line="360" w:lineRule="auto"/>
              <w:jc w:val="both"/>
              <w:rPr>
                <w:b w:val="0"/>
              </w:rPr>
            </w:pPr>
            <w:r w:rsidRPr="00216E59">
              <w:rPr>
                <w:b w:val="0"/>
              </w:rPr>
              <w:t>HSV-other-2</w:t>
            </w:r>
          </w:p>
        </w:tc>
        <w:tc>
          <w:tcPr>
            <w:tcW w:w="5525" w:type="dxa"/>
          </w:tcPr>
          <w:p w14:paraId="0E1272E0" w14:textId="77777777" w:rsidR="00EA6E5E" w:rsidRPr="00216E59" w:rsidRDefault="00EA6E5E" w:rsidP="007C7ECD">
            <w:pPr>
              <w:pStyle w:val="a7"/>
              <w:widowControl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E59">
              <w:t>GDEYDDAADAAGDRAP</w:t>
            </w:r>
          </w:p>
        </w:tc>
      </w:tr>
      <w:tr w:rsidR="00EA6E5E" w:rsidRPr="00216E59" w14:paraId="23140D1F" w14:textId="77777777" w:rsidTr="007C7EC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noWrap/>
          </w:tcPr>
          <w:p w14:paraId="130723DE" w14:textId="77777777" w:rsidR="00EA6E5E" w:rsidRPr="00216E59" w:rsidRDefault="00EA6E5E" w:rsidP="007C7ECD">
            <w:pPr>
              <w:pStyle w:val="a7"/>
              <w:widowControl/>
              <w:spacing w:line="360" w:lineRule="auto"/>
              <w:jc w:val="both"/>
              <w:rPr>
                <w:b w:val="0"/>
              </w:rPr>
            </w:pPr>
            <w:r w:rsidRPr="00216E59">
              <w:rPr>
                <w:b w:val="0"/>
              </w:rPr>
              <w:t>HSV-other-3</w:t>
            </w:r>
          </w:p>
        </w:tc>
        <w:tc>
          <w:tcPr>
            <w:tcW w:w="5525" w:type="dxa"/>
          </w:tcPr>
          <w:p w14:paraId="13F7C382" w14:textId="77777777" w:rsidR="00EA6E5E" w:rsidRPr="00216E59" w:rsidRDefault="00EA6E5E" w:rsidP="007C7ECD">
            <w:pPr>
              <w:pStyle w:val="a7"/>
              <w:widowControl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E59">
              <w:t>LGQPEEGAPCQVVLQ</w:t>
            </w:r>
          </w:p>
        </w:tc>
      </w:tr>
      <w:tr w:rsidR="00EA6E5E" w:rsidRPr="00216E59" w14:paraId="13E4FC31" w14:textId="77777777" w:rsidTr="007C7EC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bottom w:val="single" w:sz="12" w:space="0" w:color="auto"/>
            </w:tcBorders>
            <w:noWrap/>
          </w:tcPr>
          <w:p w14:paraId="53482F42" w14:textId="77777777" w:rsidR="00EA6E5E" w:rsidRPr="00216E59" w:rsidRDefault="00EA6E5E" w:rsidP="007C7ECD">
            <w:pPr>
              <w:pStyle w:val="a7"/>
              <w:widowControl/>
              <w:spacing w:line="360" w:lineRule="auto"/>
              <w:jc w:val="both"/>
              <w:rPr>
                <w:b w:val="0"/>
              </w:rPr>
            </w:pPr>
            <w:r w:rsidRPr="00216E59">
              <w:rPr>
                <w:b w:val="0"/>
              </w:rPr>
              <w:t>HSV-other-4</w:t>
            </w:r>
          </w:p>
        </w:tc>
        <w:tc>
          <w:tcPr>
            <w:tcW w:w="5525" w:type="dxa"/>
            <w:tcBorders>
              <w:bottom w:val="single" w:sz="12" w:space="0" w:color="auto"/>
            </w:tcBorders>
          </w:tcPr>
          <w:p w14:paraId="1349DE61" w14:textId="77777777" w:rsidR="00EA6E5E" w:rsidRPr="00216E59" w:rsidRDefault="00EA6E5E" w:rsidP="007C7ECD">
            <w:pPr>
              <w:pStyle w:val="a7"/>
              <w:widowControl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E59">
              <w:t>DYATLGVGV</w:t>
            </w:r>
          </w:p>
        </w:tc>
      </w:tr>
    </w:tbl>
    <w:p w14:paraId="52ABAC2E" w14:textId="77777777" w:rsidR="00EA6E5E" w:rsidRDefault="00EA6E5E" w:rsidP="00EA6E5E">
      <w:pPr>
        <w:rPr>
          <w:rFonts w:cs="Times New Roman"/>
          <w:b/>
          <w:bCs/>
          <w:szCs w:val="32"/>
        </w:rPr>
      </w:pPr>
    </w:p>
    <w:p w14:paraId="6AA3DA47" w14:textId="77777777" w:rsidR="00F94A4B" w:rsidRDefault="00F94A4B">
      <w:bookmarkStart w:id="0" w:name="_GoBack"/>
      <w:bookmarkEnd w:id="0"/>
    </w:p>
    <w:sectPr w:rsidR="00F94A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36F514" w14:textId="77777777" w:rsidR="000378FD" w:rsidRDefault="000378FD" w:rsidP="00EA6E5E">
      <w:r>
        <w:separator/>
      </w:r>
    </w:p>
  </w:endnote>
  <w:endnote w:type="continuationSeparator" w:id="0">
    <w:p w14:paraId="6C8F8ED9" w14:textId="77777777" w:rsidR="000378FD" w:rsidRDefault="000378FD" w:rsidP="00EA6E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47F4C6" w14:textId="77777777" w:rsidR="000378FD" w:rsidRDefault="000378FD" w:rsidP="00EA6E5E">
      <w:r>
        <w:separator/>
      </w:r>
    </w:p>
  </w:footnote>
  <w:footnote w:type="continuationSeparator" w:id="0">
    <w:p w14:paraId="469512DB" w14:textId="77777777" w:rsidR="000378FD" w:rsidRDefault="000378FD" w:rsidP="00EA6E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A4B"/>
    <w:rsid w:val="000378FD"/>
    <w:rsid w:val="00EA6E5E"/>
    <w:rsid w:val="00F94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761AA44-E42D-449A-B888-E24E874FF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A6E5E"/>
    <w:pPr>
      <w:widowControl w:val="0"/>
      <w:jc w:val="both"/>
    </w:pPr>
    <w:rPr>
      <w:rFonts w:ascii="Times New Roman" w:hAnsi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6E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6E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6E5E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6E5E"/>
    <w:rPr>
      <w:sz w:val="18"/>
      <w:szCs w:val="18"/>
    </w:rPr>
  </w:style>
  <w:style w:type="paragraph" w:styleId="a7">
    <w:name w:val="Normal (Web)"/>
    <w:basedOn w:val="a"/>
    <w:uiPriority w:val="99"/>
    <w:qFormat/>
    <w:rsid w:val="00EA6E5E"/>
    <w:pPr>
      <w:spacing w:beforeAutospacing="1" w:afterAutospacing="1"/>
      <w:jc w:val="left"/>
    </w:pPr>
    <w:rPr>
      <w:rFonts w:cs="Times New Roman"/>
      <w:kern w:val="0"/>
    </w:rPr>
  </w:style>
  <w:style w:type="table" w:customStyle="1" w:styleId="31">
    <w:name w:val="无格式表格 31"/>
    <w:basedOn w:val="a1"/>
    <w:qFormat/>
    <w:rsid w:val="00EA6E5E"/>
    <w:rPr>
      <w:rFonts w:ascii="Times New Roman" w:eastAsia="宋体" w:hAnsi="Times New Roman" w:cs="Times New Roman"/>
      <w:kern w:val="0"/>
      <w:sz w:val="20"/>
      <w:szCs w:val="20"/>
    </w:rPr>
    <w:tblPr/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0</Characters>
  <Application>Microsoft Office Word</Application>
  <DocSecurity>0</DocSecurity>
  <Lines>4</Lines>
  <Paragraphs>1</Paragraphs>
  <ScaleCrop>false</ScaleCrop>
  <Company>中山大学</Company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Jean</dc:creator>
  <cp:keywords/>
  <dc:description/>
  <cp:lastModifiedBy>Zhao Jean</cp:lastModifiedBy>
  <cp:revision>2</cp:revision>
  <dcterms:created xsi:type="dcterms:W3CDTF">2021-10-26T09:36:00Z</dcterms:created>
  <dcterms:modified xsi:type="dcterms:W3CDTF">2021-10-26T09:36:00Z</dcterms:modified>
</cp:coreProperties>
</file>